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1DA69" w14:textId="0E2BFC3A" w:rsidR="000F4A6B" w:rsidRDefault="0099697B" w:rsidP="000F4A6B">
      <w:pPr>
        <w:spacing w:after="24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Appendix A: </w:t>
      </w:r>
      <w:r w:rsidR="001013D2" w:rsidRPr="003F4725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</w:t>
      </w:r>
      <w:r w:rsidR="0010370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l</w:t>
      </w:r>
      <w:r w:rsidR="001013D2" w:rsidRPr="003F4725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material</w:t>
      </w:r>
    </w:p>
    <w:p w14:paraId="72FEF9B7" w14:textId="77777777" w:rsidR="009F38B9" w:rsidRPr="009F38B9" w:rsidRDefault="009F38B9" w:rsidP="000F4A6B">
      <w:pPr>
        <w:spacing w:after="24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5150F171" w14:textId="0B0AAF8E" w:rsidR="001013D2" w:rsidRPr="003F4725" w:rsidRDefault="001013D2" w:rsidP="00DD0B3D">
      <w:pPr>
        <w:shd w:val="clear" w:color="auto" w:fill="FFFFFF"/>
        <w:spacing w:after="240"/>
        <w:rPr>
          <w:rFonts w:ascii="Arial" w:hAnsi="Arial" w:cs="Arial"/>
          <w:sz w:val="22"/>
          <w:szCs w:val="22"/>
          <w:lang w:val="en-US"/>
        </w:rPr>
      </w:pPr>
      <w:r w:rsidRPr="003F472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99697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  <w:r w:rsidRPr="003F472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1:</w:t>
      </w:r>
      <w:r w:rsidRPr="003F4725">
        <w:rPr>
          <w:rFonts w:ascii="Arial" w:hAnsi="Arial" w:cs="Arial"/>
          <w:sz w:val="22"/>
          <w:szCs w:val="22"/>
          <w:lang w:val="en-US"/>
        </w:rPr>
        <w:t xml:space="preserve"> Certainty of Evidence, GRADE (Grading of Recommendations, Assessment, Development and Evaluation) approach</w:t>
      </w:r>
    </w:p>
    <w:tbl>
      <w:tblPr>
        <w:tblW w:w="6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00"/>
        <w:gridCol w:w="2475"/>
      </w:tblGrid>
      <w:tr w:rsidR="001013D2" w:rsidRPr="00FD67E0" w14:paraId="581DD6C2" w14:textId="77777777" w:rsidTr="001013D2">
        <w:trPr>
          <w:trHeight w:val="248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FB928" w14:textId="77777777" w:rsidR="001013D2" w:rsidRPr="00FD67E0" w:rsidRDefault="001013D2" w:rsidP="00EF4EEE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F16E2" w14:textId="77777777" w:rsidR="001013D2" w:rsidRPr="00FD67E0" w:rsidRDefault="001013D2" w:rsidP="00EF4E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b/>
                <w:sz w:val="20"/>
                <w:szCs w:val="20"/>
                <w:lang w:val="en-GB"/>
              </w:rPr>
              <w:t>Certainty of Evidence</w:t>
            </w:r>
          </w:p>
        </w:tc>
      </w:tr>
      <w:tr w:rsidR="001013D2" w:rsidRPr="00FD67E0" w14:paraId="2B1A4A1F" w14:textId="77777777" w:rsidTr="001013D2">
        <w:trPr>
          <w:trHeight w:val="232"/>
        </w:trPr>
        <w:tc>
          <w:tcPr>
            <w:tcW w:w="4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B795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Lymphocyte count one week postoperatively</w:t>
            </w:r>
          </w:p>
        </w:tc>
        <w:tc>
          <w:tcPr>
            <w:tcW w:w="24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38036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very low</w:t>
            </w:r>
          </w:p>
        </w:tc>
      </w:tr>
      <w:tr w:rsidR="001013D2" w:rsidRPr="00FD67E0" w14:paraId="12436070" w14:textId="77777777" w:rsidTr="001013D2">
        <w:trPr>
          <w:trHeight w:val="224"/>
        </w:trPr>
        <w:tc>
          <w:tcPr>
            <w:tcW w:w="4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4B13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 xml:space="preserve">Lymphocyte </w:t>
            </w:r>
            <w:proofErr w:type="gramStart"/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count  2</w:t>
            </w:r>
            <w:proofErr w:type="gramEnd"/>
            <w:r w:rsidRPr="00FD67E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nd</w:t>
            </w: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 xml:space="preserve"> week postoperatively</w:t>
            </w:r>
          </w:p>
        </w:tc>
        <w:tc>
          <w:tcPr>
            <w:tcW w:w="24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DA23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very low</w:t>
            </w:r>
          </w:p>
        </w:tc>
      </w:tr>
      <w:tr w:rsidR="001013D2" w:rsidRPr="00FD67E0" w14:paraId="1018857A" w14:textId="77777777" w:rsidTr="001013D2">
        <w:trPr>
          <w:trHeight w:val="216"/>
        </w:trPr>
        <w:tc>
          <w:tcPr>
            <w:tcW w:w="4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5592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Surgical site infection</w:t>
            </w:r>
          </w:p>
        </w:tc>
        <w:tc>
          <w:tcPr>
            <w:tcW w:w="24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9450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="001013D2" w:rsidRPr="00FD67E0" w14:paraId="30D0201F" w14:textId="77777777" w:rsidTr="001013D2">
        <w:trPr>
          <w:trHeight w:val="221"/>
        </w:trPr>
        <w:tc>
          <w:tcPr>
            <w:tcW w:w="4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4694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Systemic infection</w:t>
            </w:r>
          </w:p>
        </w:tc>
        <w:tc>
          <w:tcPr>
            <w:tcW w:w="24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16A85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very low</w:t>
            </w:r>
          </w:p>
        </w:tc>
      </w:tr>
      <w:tr w:rsidR="001013D2" w:rsidRPr="00FD67E0" w14:paraId="48EA2CA1" w14:textId="77777777" w:rsidTr="001013D2">
        <w:trPr>
          <w:trHeight w:val="214"/>
        </w:trPr>
        <w:tc>
          <w:tcPr>
            <w:tcW w:w="4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1AC1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Anastomotic leakage</w:t>
            </w:r>
          </w:p>
        </w:tc>
        <w:tc>
          <w:tcPr>
            <w:tcW w:w="24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419E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</w:tr>
      <w:tr w:rsidR="001013D2" w:rsidRPr="00FD67E0" w14:paraId="5AB9AF80" w14:textId="77777777" w:rsidTr="001013D2">
        <w:trPr>
          <w:trHeight w:val="206"/>
        </w:trPr>
        <w:tc>
          <w:tcPr>
            <w:tcW w:w="4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FB59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Other complications</w:t>
            </w:r>
          </w:p>
        </w:tc>
        <w:tc>
          <w:tcPr>
            <w:tcW w:w="24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5D85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very low</w:t>
            </w:r>
          </w:p>
        </w:tc>
      </w:tr>
      <w:tr w:rsidR="001013D2" w:rsidRPr="00FD67E0" w14:paraId="50E73380" w14:textId="77777777" w:rsidTr="00FD67E0">
        <w:trPr>
          <w:trHeight w:val="19"/>
        </w:trPr>
        <w:tc>
          <w:tcPr>
            <w:tcW w:w="4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A8D4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Survival/Mortality</w:t>
            </w:r>
          </w:p>
        </w:tc>
        <w:tc>
          <w:tcPr>
            <w:tcW w:w="24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F9300" w14:textId="77777777" w:rsidR="001013D2" w:rsidRPr="00FD67E0" w:rsidRDefault="001013D2" w:rsidP="00EF4E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7E0">
              <w:rPr>
                <w:rFonts w:ascii="Arial" w:hAnsi="Arial" w:cs="Arial"/>
                <w:sz w:val="20"/>
                <w:szCs w:val="20"/>
                <w:lang w:val="en-GB"/>
              </w:rPr>
              <w:t>very low</w:t>
            </w:r>
          </w:p>
        </w:tc>
      </w:tr>
    </w:tbl>
    <w:p w14:paraId="4504E96E" w14:textId="77777777" w:rsidR="009F38B9" w:rsidRDefault="009F38B9" w:rsidP="00DD0B3D">
      <w:pPr>
        <w:spacing w:after="24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EB43C57" w14:textId="7DC5DF30" w:rsidR="001013D2" w:rsidRDefault="001013D2" w:rsidP="00DD0B3D">
      <w:pPr>
        <w:spacing w:after="240"/>
        <w:jc w:val="both"/>
        <w:rPr>
          <w:rFonts w:ascii="Arial" w:hAnsi="Arial" w:cs="Arial"/>
          <w:sz w:val="22"/>
          <w:szCs w:val="22"/>
          <w:lang w:val="en-US"/>
        </w:rPr>
      </w:pPr>
      <w:r w:rsidRPr="003F4725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99697B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9F38B9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3F4725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3F4725">
        <w:rPr>
          <w:rFonts w:ascii="Arial" w:hAnsi="Arial" w:cs="Arial"/>
          <w:sz w:val="22"/>
          <w:szCs w:val="22"/>
          <w:lang w:val="en-US"/>
        </w:rPr>
        <w:t xml:space="preserve"> Study endpoints</w:t>
      </w:r>
    </w:p>
    <w:tbl>
      <w:tblPr>
        <w:tblW w:w="86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6"/>
        <w:gridCol w:w="713"/>
        <w:gridCol w:w="686"/>
        <w:gridCol w:w="665"/>
        <w:gridCol w:w="684"/>
        <w:gridCol w:w="709"/>
        <w:gridCol w:w="702"/>
        <w:gridCol w:w="822"/>
        <w:gridCol w:w="800"/>
        <w:gridCol w:w="636"/>
        <w:gridCol w:w="864"/>
      </w:tblGrid>
      <w:tr w:rsidR="00DD0B3D" w:rsidRPr="00DD0B3D" w14:paraId="42230895" w14:textId="77777777" w:rsidTr="00DD0B3D">
        <w:trPr>
          <w:trHeight w:val="936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A248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,  publication year</w:t>
            </w:r>
          </w:p>
        </w:tc>
        <w:tc>
          <w:tcPr>
            <w:tcW w:w="14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8ABD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  <w:lang w:val="en-US"/>
              </w:rPr>
              <w:t>Systemic infections</w:t>
            </w:r>
          </w:p>
        </w:tc>
        <w:tc>
          <w:tcPr>
            <w:tcW w:w="13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5D5B5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  <w:lang w:val="en-US"/>
              </w:rPr>
              <w:t>Surgical site infection</w:t>
            </w:r>
          </w:p>
        </w:tc>
        <w:tc>
          <w:tcPr>
            <w:tcW w:w="14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4893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  <w:lang w:val="en-US"/>
              </w:rPr>
              <w:t>Anastomotic leakage</w:t>
            </w: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03A8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  <w:lang w:val="en-US"/>
              </w:rPr>
              <w:t>Cardiovascular complications</w:t>
            </w:r>
          </w:p>
        </w:tc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20E15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 xml:space="preserve">Other </w:t>
            </w:r>
            <w:r w:rsidRPr="00DD0B3D">
              <w:rPr>
                <w:rFonts w:ascii="Arial" w:hAnsi="Arial" w:cs="Arial"/>
                <w:sz w:val="20"/>
                <w:szCs w:val="20"/>
                <w:lang w:val="en-US"/>
              </w:rPr>
              <w:t>complications</w:t>
            </w:r>
          </w:p>
        </w:tc>
      </w:tr>
      <w:tr w:rsidR="00DD0B3D" w:rsidRPr="00DD0B3D" w14:paraId="026A8538" w14:textId="77777777" w:rsidTr="00DD0B3D">
        <w:trPr>
          <w:trHeight w:val="411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D048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2DAE5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4841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B6A3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6013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8866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8C97A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61FA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9AE7F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833FF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I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FB33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CG</w:t>
            </w:r>
          </w:p>
        </w:tc>
      </w:tr>
      <w:tr w:rsidR="00DD0B3D" w:rsidRPr="00DD0B3D" w14:paraId="4067D380" w14:textId="77777777" w:rsidTr="00DD0B3D">
        <w:trPr>
          <w:trHeight w:val="444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5791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Angelini et al.,  2006</w:t>
            </w:r>
          </w:p>
        </w:tc>
        <w:tc>
          <w:tcPr>
            <w:tcW w:w="74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2D5E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BD08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4CC0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2EBA7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71C5E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80C8E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66539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61A0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1E5C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A53C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0B3D" w:rsidRPr="00DD0B3D" w14:paraId="2071843B" w14:textId="77777777" w:rsidTr="00DD0B3D">
        <w:trPr>
          <w:trHeight w:val="367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9B42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Brivio et al., 199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0660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5EC3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2AD4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4D5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E69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EE1A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2A39F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BE53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B89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A0AE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0B3D" w:rsidRPr="00DD0B3D" w14:paraId="75B20094" w14:textId="77777777" w:rsidTr="00DD0B3D">
        <w:trPr>
          <w:trHeight w:val="367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A16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Brivio et al., 1996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C6D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7C8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2DB8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879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E116F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BE2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E5DB7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E323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A1245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BBF2C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0B3D" w:rsidRPr="00DD0B3D" w14:paraId="15C0A083" w14:textId="77777777" w:rsidTr="00DD0B3D">
        <w:trPr>
          <w:trHeight w:val="245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D28DF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Brivio et al., 2000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DDA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47BE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1FD8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8C4BE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0818A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6872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B3B3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C2778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2E2AF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F4757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0B3D" w:rsidRPr="00DD0B3D" w14:paraId="541C8320" w14:textId="77777777" w:rsidTr="00DD0B3D">
        <w:trPr>
          <w:trHeight w:val="147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A7525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Brivio et al., 2001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BEB7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6E1E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61D2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8FF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714A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0071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BB3B9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A1E9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2627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7CAD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0B3D" w:rsidRPr="00DD0B3D" w14:paraId="48EF5869" w14:textId="77777777" w:rsidTr="00DD0B3D">
        <w:trPr>
          <w:trHeight w:val="320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F3C3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Brivio et al., 2006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6D34A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4A3A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6715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606D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6A5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C94C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62599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D593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605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DA1A7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0B3D" w:rsidRPr="00DD0B3D" w14:paraId="240E9A0F" w14:textId="77777777" w:rsidTr="00DD0B3D">
        <w:trPr>
          <w:trHeight w:val="320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9EB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Cesana et al., 2007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7D16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8515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5BEB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38B9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3BF7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4084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446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FA909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4B00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1329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DD0B3D" w:rsidRPr="00DD0B3D" w14:paraId="31930207" w14:textId="77777777" w:rsidTr="00DD0B3D">
        <w:trPr>
          <w:trHeight w:val="320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8E4C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Deehan et al., 1995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D6A08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9702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13BD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0E07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F6A9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731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0C98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F0F08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09D5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1B8FF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DD0B3D" w:rsidRPr="00DD0B3D" w14:paraId="4AAD94E5" w14:textId="77777777" w:rsidTr="00DD0B3D">
        <w:trPr>
          <w:trHeight w:val="320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195E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Lissoni et al., 1995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0336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FEB2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C113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C4EC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B3AB8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88C6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ED995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DE945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C22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61919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DD0B3D" w:rsidRPr="00DD0B3D" w14:paraId="731B710A" w14:textId="77777777" w:rsidTr="00DD0B3D">
        <w:trPr>
          <w:trHeight w:val="320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5F39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Nichols et al., 199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F2FB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55D7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518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E4E8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17BB7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3D06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FC38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1C829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8A23C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D3BA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DD0B3D" w:rsidRPr="00DD0B3D" w14:paraId="45637967" w14:textId="77777777" w:rsidTr="00DD0B3D">
        <w:trPr>
          <w:trHeight w:val="320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C912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Romano et al., 2004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A77FE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9FC8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8A14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0E8E7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3CF4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34C6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5F5A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D443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795A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F5D8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D0B3D" w:rsidRPr="00DD0B3D" w14:paraId="1489C486" w14:textId="77777777" w:rsidTr="00DD0B3D">
        <w:trPr>
          <w:trHeight w:val="486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5463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Romano et al., 2006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2EDF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F011A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A386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1DDB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2C43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D4D1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240AB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7C28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D954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55490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DD0B3D" w:rsidRPr="00DD0B3D" w14:paraId="62A6A56B" w14:textId="77777777" w:rsidTr="00DD0B3D">
        <w:trPr>
          <w:trHeight w:val="486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5029A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Uggeri et al., 2009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911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7A2E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059D2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9D16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3FF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B56F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4C1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4C3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E518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895C7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DD0B3D" w:rsidRPr="00DD0B3D" w14:paraId="732FFBBB" w14:textId="77777777" w:rsidTr="00DD0B3D">
        <w:trPr>
          <w:trHeight w:val="480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E79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sz w:val="20"/>
                <w:szCs w:val="20"/>
              </w:rPr>
              <w:t>Uggeri et al., 2009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47C8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9C1CC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93E3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25111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CDEB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87DF4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B5F5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5A4F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66E88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B051D" w14:textId="77777777" w:rsidR="00DD0B3D" w:rsidRPr="00DD0B3D" w:rsidRDefault="00DD0B3D" w:rsidP="00DD0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B3D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</w:tbl>
    <w:p w14:paraId="4BF350D2" w14:textId="2C675131" w:rsidR="001013D2" w:rsidRPr="003F4725" w:rsidRDefault="001013D2" w:rsidP="001013D2">
      <w:pPr>
        <w:jc w:val="both"/>
        <w:rPr>
          <w:sz w:val="18"/>
          <w:szCs w:val="18"/>
          <w:lang w:val="en-US"/>
        </w:rPr>
      </w:pPr>
    </w:p>
    <w:p w14:paraId="2A7D9147" w14:textId="2FF0480B" w:rsidR="001013D2" w:rsidRPr="000F4A6B" w:rsidRDefault="001013D2" w:rsidP="000F4A6B">
      <w:pPr>
        <w:spacing w:after="240"/>
        <w:jc w:val="both"/>
        <w:rPr>
          <w:rFonts w:ascii="Arial" w:hAnsi="Arial" w:cs="Arial"/>
          <w:sz w:val="18"/>
          <w:szCs w:val="18"/>
          <w:lang w:val="en-US"/>
        </w:rPr>
      </w:pPr>
      <w:r w:rsidRPr="003F4725">
        <w:rPr>
          <w:rFonts w:ascii="Arial" w:hAnsi="Arial" w:cs="Arial"/>
          <w:color w:val="0D0D0D"/>
          <w:sz w:val="18"/>
          <w:szCs w:val="18"/>
          <w:lang w:val="en-US"/>
        </w:rPr>
        <w:t>IG: intervention group, CG: control group, et al.: et alia, n.i.: no information</w:t>
      </w:r>
      <w:r w:rsidR="004E4C6E">
        <w:rPr>
          <w:rFonts w:ascii="Arial" w:hAnsi="Arial" w:cs="Arial"/>
          <w:color w:val="0D0D0D"/>
          <w:sz w:val="18"/>
          <w:szCs w:val="18"/>
          <w:lang w:val="en-US"/>
        </w:rPr>
        <w:t xml:space="preserve">; </w:t>
      </w:r>
      <w:r w:rsidR="004E4C6E" w:rsidRPr="004E4C6E">
        <w:rPr>
          <w:rFonts w:ascii="Arial" w:hAnsi="Arial" w:cs="Arial"/>
          <w:color w:val="0D0D0D"/>
          <w:sz w:val="18"/>
          <w:szCs w:val="18"/>
          <w:lang w:val="en-US"/>
        </w:rPr>
        <w:t>studies ordered alphabetically</w:t>
      </w:r>
    </w:p>
    <w:p w14:paraId="723ABEAC" w14:textId="77777777" w:rsidR="000F4A6B" w:rsidRDefault="000F4A6B" w:rsidP="003F472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2CF0F4" w14:textId="24425179" w:rsidR="009F38B9" w:rsidRPr="003F4725" w:rsidRDefault="009F38B9" w:rsidP="009F38B9">
      <w:pPr>
        <w:spacing w:before="240" w:after="240"/>
        <w:jc w:val="both"/>
        <w:rPr>
          <w:rFonts w:ascii="Arial" w:hAnsi="Arial" w:cs="Arial"/>
          <w:sz w:val="22"/>
          <w:szCs w:val="22"/>
          <w:lang w:val="en-US"/>
        </w:rPr>
      </w:pPr>
      <w:r w:rsidRPr="003F472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r w:rsidRPr="003F472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3F472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3F4725">
        <w:rPr>
          <w:rFonts w:ascii="Arial" w:hAnsi="Arial" w:cs="Arial"/>
          <w:sz w:val="22"/>
          <w:szCs w:val="22"/>
          <w:lang w:val="en-US"/>
        </w:rPr>
        <w:t>Long-term survival</w:t>
      </w:r>
    </w:p>
    <w:tbl>
      <w:tblPr>
        <w:tblW w:w="79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3"/>
        <w:gridCol w:w="992"/>
        <w:gridCol w:w="993"/>
        <w:gridCol w:w="992"/>
        <w:gridCol w:w="992"/>
        <w:gridCol w:w="1134"/>
        <w:gridCol w:w="992"/>
      </w:tblGrid>
      <w:tr w:rsidR="009F38B9" w:rsidRPr="00DD0B3D" w14:paraId="5E833F8A" w14:textId="77777777" w:rsidTr="00203AD9">
        <w:trPr>
          <w:trHeight w:val="1269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4B0A8" w14:textId="77777777" w:rsidR="009F38B9" w:rsidRPr="00DD0B3D" w:rsidRDefault="009F38B9" w:rsidP="00203AD9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D0B3D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w:t>Study, Publication year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A0C26" w14:textId="77777777" w:rsidR="009F38B9" w:rsidRPr="00DD0B3D" w:rsidRDefault="009F38B9" w:rsidP="00203AD9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D0B3D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1-year overall survival (%)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0F5F5" w14:textId="77777777" w:rsidR="009F38B9" w:rsidRPr="00DD0B3D" w:rsidRDefault="009F38B9" w:rsidP="00203AD9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D0B3D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3-year overall survival  (%)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87DEA" w14:textId="77777777" w:rsidR="009F38B9" w:rsidRPr="00DD0B3D" w:rsidRDefault="009F38B9" w:rsidP="00203AD9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DD0B3D"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5-year overall survival (%)</w:t>
            </w:r>
          </w:p>
        </w:tc>
      </w:tr>
      <w:tr w:rsidR="009F38B9" w:rsidRPr="00DD0B3D" w14:paraId="507B54AF" w14:textId="77777777" w:rsidTr="00203AD9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9808C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357EE3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IG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17FE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C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414DC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I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11D41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C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C1E9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I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DF70B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CG</w:t>
            </w:r>
          </w:p>
        </w:tc>
      </w:tr>
      <w:tr w:rsidR="009F38B9" w:rsidRPr="00DD0B3D" w14:paraId="38C70543" w14:textId="77777777" w:rsidTr="00203AD9">
        <w:trPr>
          <w:trHeight w:val="398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CA8CC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Angelini et al.,  2006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712D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A7BC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DAFB7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ABFD8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E9C6F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4156E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70007C17" w14:textId="77777777" w:rsidTr="00203AD9">
        <w:trPr>
          <w:trHeight w:val="449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1AF2F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Brivio et al., 19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A81BB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FACBC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2A546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6DBB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D9027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ED5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3E3544E4" w14:textId="77777777" w:rsidTr="00203AD9">
        <w:trPr>
          <w:trHeight w:val="449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5709F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Brivio et al., 199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E5DC1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6E5C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99093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C0003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95E2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516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2BC859B6" w14:textId="77777777" w:rsidTr="00203AD9">
        <w:trPr>
          <w:trHeight w:val="494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0B752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Brivio et al., 2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58C1F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581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9CB4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8BAA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DCB13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45E0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259569A2" w14:textId="77777777" w:rsidTr="00203AD9">
        <w:trPr>
          <w:trHeight w:val="4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657CF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Brivio et al., 2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37EFC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5AC6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60D83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1B2D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C7D38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C938E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3FF19A25" w14:textId="77777777" w:rsidTr="00203AD9">
        <w:trPr>
          <w:trHeight w:val="48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246B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Brivio et al., 200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C2265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04A65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2C607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3E35F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66B68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361F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68</w:t>
            </w:r>
          </w:p>
        </w:tc>
      </w:tr>
      <w:tr w:rsidR="009F38B9" w:rsidRPr="00DD0B3D" w14:paraId="388018C4" w14:textId="77777777" w:rsidTr="00203AD9">
        <w:trPr>
          <w:trHeight w:val="464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34260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Cesana et al., 20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3AE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ED4E8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C770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5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1D088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62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9B7C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BA32E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6455BC00" w14:textId="77777777" w:rsidTr="00203AD9">
        <w:trPr>
          <w:trHeight w:val="464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F730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Deehan et al., 19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1BA11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D88B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3972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81F0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49E8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20EFD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23725883" w14:textId="77777777" w:rsidTr="00203AD9">
        <w:trPr>
          <w:trHeight w:val="54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A3FC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Lissoni et al., 19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0E08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01BD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956F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9C9E6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4EAC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E1FAF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0545F257" w14:textId="77777777" w:rsidTr="00203AD9">
        <w:trPr>
          <w:trHeight w:val="54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6E8E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Nichols et al., 19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03D0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816C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EF71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D8869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6ED20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3BB50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536670D0" w14:textId="77777777" w:rsidTr="00203AD9">
        <w:trPr>
          <w:trHeight w:val="371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E93E6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Romano et al., 20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CC369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7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1595B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DB31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CCB61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32765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B41C2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41295A5E" w14:textId="77777777" w:rsidTr="00203AD9">
        <w:trPr>
          <w:trHeight w:val="6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2C46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Romano et al., 200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E83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DBFE0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6E72A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F1A96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BCEB9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66E12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30194364" w14:textId="77777777" w:rsidTr="00203AD9">
        <w:trPr>
          <w:trHeight w:val="491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C99F8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Uggeri et al., 20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BA66B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C4338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B87D8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754C4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BC13E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1196D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  <w:tr w:rsidR="009F38B9" w:rsidRPr="00DD0B3D" w14:paraId="771E57BA" w14:textId="77777777" w:rsidTr="00203AD9">
        <w:trPr>
          <w:trHeight w:val="478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B102B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b/>
                <w:bCs/>
                <w:noProof/>
                <w:sz w:val="20"/>
                <w:szCs w:val="20"/>
                <w:lang w:val="en-GB"/>
              </w:rPr>
              <w:t>Uggeri et al., 20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82E57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6AEF2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276F7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AE813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14F7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F2F82" w14:textId="77777777" w:rsidR="009F38B9" w:rsidRPr="00DD0B3D" w:rsidRDefault="009F38B9" w:rsidP="00203AD9">
            <w:pPr>
              <w:jc w:val="center"/>
              <w:rPr>
                <w:noProof/>
                <w:sz w:val="20"/>
                <w:szCs w:val="20"/>
              </w:rPr>
            </w:pPr>
            <w:r w:rsidRPr="00DD0B3D">
              <w:rPr>
                <w:noProof/>
                <w:sz w:val="20"/>
                <w:szCs w:val="20"/>
                <w:lang w:val="en-GB"/>
              </w:rPr>
              <w:t>n.i.</w:t>
            </w:r>
          </w:p>
        </w:tc>
      </w:tr>
    </w:tbl>
    <w:p w14:paraId="6218820A" w14:textId="77777777" w:rsidR="009F38B9" w:rsidRPr="003F4725" w:rsidRDefault="009F38B9" w:rsidP="009F38B9">
      <w:pPr>
        <w:rPr>
          <w:sz w:val="18"/>
          <w:szCs w:val="18"/>
          <w:lang w:val="en-US"/>
        </w:rPr>
      </w:pPr>
      <w:r w:rsidRPr="00DD0B3D">
        <w:rPr>
          <w:noProof/>
          <w:sz w:val="18"/>
          <w:szCs w:val="18"/>
          <w:lang w:val="en-US"/>
        </w:rPr>
        <w:t xml:space="preserve"> </w:t>
      </w:r>
    </w:p>
    <w:p w14:paraId="7244BFDE" w14:textId="6141A30E" w:rsidR="00DD0B3D" w:rsidRDefault="009F38B9" w:rsidP="009F38B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3F4725">
        <w:rPr>
          <w:rFonts w:ascii="Arial" w:hAnsi="Arial" w:cs="Arial"/>
          <w:color w:val="0D0D0D"/>
          <w:sz w:val="18"/>
          <w:szCs w:val="18"/>
          <w:lang w:val="en-US"/>
        </w:rPr>
        <w:t>IG: intervention group, CG: control group, et al.: et alia, n.i.: no information</w:t>
      </w:r>
      <w:r>
        <w:rPr>
          <w:rFonts w:ascii="Arial" w:hAnsi="Arial" w:cs="Arial"/>
          <w:color w:val="0D0D0D"/>
          <w:sz w:val="18"/>
          <w:szCs w:val="18"/>
          <w:lang w:val="en-US"/>
        </w:rPr>
        <w:t xml:space="preserve">; </w:t>
      </w:r>
      <w:r w:rsidRPr="004E4C6E">
        <w:rPr>
          <w:rFonts w:ascii="Arial" w:hAnsi="Arial" w:cs="Arial"/>
          <w:color w:val="0D0D0D"/>
          <w:sz w:val="18"/>
          <w:szCs w:val="18"/>
          <w:lang w:val="en-US"/>
        </w:rPr>
        <w:t>studies ordered alphabetically</w:t>
      </w:r>
    </w:p>
    <w:p w14:paraId="4E84FC3E" w14:textId="77777777" w:rsidR="00DD0B3D" w:rsidRDefault="00DD0B3D" w:rsidP="003F472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6CAF0BE" w14:textId="77777777" w:rsidR="00DD0B3D" w:rsidRDefault="00DD0B3D" w:rsidP="003F472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0C98B7" w14:textId="77777777" w:rsidR="00DD0B3D" w:rsidRDefault="00DD0B3D" w:rsidP="003F472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060A05" w14:textId="7C695E49" w:rsidR="003F4725" w:rsidRPr="003F4725" w:rsidRDefault="003F4725" w:rsidP="003F4725">
      <w:pPr>
        <w:rPr>
          <w:rFonts w:ascii="Arial" w:hAnsi="Arial" w:cs="Arial"/>
          <w:sz w:val="22"/>
          <w:szCs w:val="22"/>
          <w:lang w:val="en-US"/>
        </w:rPr>
      </w:pPr>
      <w:r w:rsidRPr="003F4725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99697B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F4725">
        <w:rPr>
          <w:rFonts w:ascii="Arial" w:hAnsi="Arial" w:cs="Arial"/>
          <w:b/>
          <w:bCs/>
          <w:sz w:val="22"/>
          <w:szCs w:val="22"/>
          <w:lang w:val="en-US"/>
        </w:rPr>
        <w:t>1:</w:t>
      </w:r>
      <w:r w:rsidRPr="003F4725">
        <w:rPr>
          <w:rFonts w:ascii="Arial" w:hAnsi="Arial" w:cs="Arial"/>
          <w:sz w:val="22"/>
          <w:szCs w:val="22"/>
          <w:lang w:val="en-US"/>
        </w:rPr>
        <w:t xml:space="preserve"> Lymphocyte count </w:t>
      </w:r>
      <w:r w:rsidR="005F201D" w:rsidRPr="00495AD1">
        <w:rPr>
          <w:rFonts w:ascii="Arial" w:hAnsi="Arial" w:cs="Arial"/>
          <w:color w:val="040C28"/>
          <w:sz w:val="22"/>
          <w:szCs w:val="22"/>
        </w:rPr>
        <w:t>[</w:t>
      </w:r>
      <w:r w:rsidR="005F201D" w:rsidRPr="00495AD1">
        <w:rPr>
          <w:rFonts w:ascii="Arial" w:hAnsi="Arial" w:cs="Arial"/>
          <w:color w:val="000000"/>
          <w:sz w:val="22"/>
          <w:szCs w:val="22"/>
          <w:lang w:val="en-GB"/>
        </w:rPr>
        <w:t>cells</w:t>
      </w:r>
      <w:r w:rsidR="005F201D" w:rsidRPr="00495AD1">
        <w:rPr>
          <w:rFonts w:ascii="Arial" w:hAnsi="Arial" w:cs="Arial"/>
          <w:color w:val="000000"/>
          <w:sz w:val="22"/>
          <w:szCs w:val="22"/>
        </w:rPr>
        <w:t>/mm</w:t>
      </w:r>
      <w:r w:rsidR="005F201D" w:rsidRPr="00495AD1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="005F201D" w:rsidRPr="00495AD1">
        <w:rPr>
          <w:rFonts w:ascii="Arial" w:hAnsi="Arial" w:cs="Arial"/>
          <w:color w:val="040C28"/>
          <w:sz w:val="22"/>
          <w:szCs w:val="22"/>
        </w:rPr>
        <w:t>]</w:t>
      </w:r>
      <w:r w:rsidR="005F201D">
        <w:rPr>
          <w:rFonts w:ascii="Arial" w:hAnsi="Arial" w:cs="Arial"/>
          <w:color w:val="040C28"/>
          <w:sz w:val="22"/>
          <w:szCs w:val="22"/>
        </w:rPr>
        <w:t xml:space="preserve"> </w:t>
      </w:r>
      <w:r w:rsidRPr="003F4725">
        <w:rPr>
          <w:rFonts w:ascii="Arial" w:hAnsi="Arial" w:cs="Arial"/>
          <w:sz w:val="22"/>
          <w:szCs w:val="22"/>
          <w:lang w:val="en-US"/>
        </w:rPr>
        <w:t>at 2</w:t>
      </w:r>
      <w:r w:rsidRPr="003F4725">
        <w:rPr>
          <w:rFonts w:ascii="Arial" w:hAnsi="Arial" w:cs="Arial"/>
          <w:sz w:val="22"/>
          <w:szCs w:val="22"/>
          <w:vertAlign w:val="superscript"/>
          <w:lang w:val="en-US"/>
        </w:rPr>
        <w:t>nd</w:t>
      </w:r>
      <w:r w:rsidRPr="003F4725">
        <w:rPr>
          <w:rFonts w:ascii="Arial" w:hAnsi="Arial" w:cs="Arial"/>
          <w:sz w:val="22"/>
          <w:szCs w:val="22"/>
          <w:lang w:val="en-US"/>
        </w:rPr>
        <w:t xml:space="preserve"> week postoperatively</w:t>
      </w:r>
    </w:p>
    <w:p w14:paraId="5F118159" w14:textId="3D9C1869" w:rsidR="000F4A6B" w:rsidRDefault="003F4725" w:rsidP="000F4A6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3F4725">
        <w:rPr>
          <w:noProof/>
        </w:rPr>
        <w:lastRenderedPageBreak/>
        <w:drawing>
          <wp:inline distT="114300" distB="114300" distL="114300" distR="114300" wp14:anchorId="39747BBC" wp14:editId="35729349">
            <wp:extent cx="5731200" cy="1409700"/>
            <wp:effectExtent l="0" t="0" r="0" b="0"/>
            <wp:docPr id="7" name="image2.png" descr="Ein Bild, das Text, Screenshot, Schrift, Quittung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.png" descr="Ein Bild, das Text, Screenshot, Schrift, Quittung enthält.&#10;&#10;Automatisch generierte Beschreibu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40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B766AC" w14:textId="73EA8A5B" w:rsidR="005F201D" w:rsidRDefault="005F201D" w:rsidP="005F201D">
      <w:pPr>
        <w:spacing w:after="240" w:line="360" w:lineRule="auto"/>
        <w:jc w:val="both"/>
        <w:rPr>
          <w:sz w:val="18"/>
          <w:szCs w:val="18"/>
          <w:lang w:val="en-GB"/>
        </w:rPr>
      </w:pPr>
      <w:r w:rsidRPr="00680204">
        <w:rPr>
          <w:rFonts w:ascii="Arial" w:hAnsi="Arial" w:cs="Arial"/>
          <w:sz w:val="18"/>
          <w:szCs w:val="18"/>
          <w:lang w:val="en-GB"/>
        </w:rPr>
        <w:t xml:space="preserve">rIL2: recombinant Interleukin 2, SD: standard deviation, MD: mean difference, CI: confidence </w:t>
      </w:r>
      <w:r w:rsidRPr="00680204">
        <w:rPr>
          <w:rFonts w:ascii="Arial" w:hAnsi="Arial" w:cs="Arial"/>
          <w:color w:val="1F1F1F"/>
          <w:sz w:val="18"/>
          <w:szCs w:val="18"/>
          <w:shd w:val="clear" w:color="auto" w:fill="FFFFFF"/>
          <w:lang w:val="en-GB"/>
        </w:rPr>
        <w:t>interval</w:t>
      </w:r>
    </w:p>
    <w:p w14:paraId="06B13E75" w14:textId="77777777" w:rsidR="005F201D" w:rsidRPr="005F201D" w:rsidRDefault="005F201D" w:rsidP="005F201D">
      <w:pPr>
        <w:spacing w:after="240" w:line="360" w:lineRule="auto"/>
        <w:jc w:val="both"/>
        <w:rPr>
          <w:sz w:val="18"/>
          <w:szCs w:val="18"/>
          <w:lang w:val="en-GB"/>
        </w:rPr>
      </w:pPr>
    </w:p>
    <w:p w14:paraId="1BF8B553" w14:textId="6C965A42" w:rsidR="003F4725" w:rsidRPr="000F4A6B" w:rsidRDefault="003F4725" w:rsidP="000F4A6B">
      <w:pPr>
        <w:rPr>
          <w:lang w:val="en-US"/>
        </w:rPr>
      </w:pPr>
      <w:r w:rsidRPr="003F4725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99697B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F4725">
        <w:rPr>
          <w:rFonts w:ascii="Arial" w:hAnsi="Arial" w:cs="Arial"/>
          <w:b/>
          <w:bCs/>
          <w:sz w:val="22"/>
          <w:szCs w:val="22"/>
          <w:lang w:val="en-US"/>
        </w:rPr>
        <w:t>2:</w:t>
      </w:r>
      <w:r w:rsidRPr="003F4725">
        <w:rPr>
          <w:rFonts w:ascii="Arial" w:hAnsi="Arial" w:cs="Arial"/>
          <w:sz w:val="22"/>
          <w:szCs w:val="22"/>
          <w:lang w:val="en-US"/>
        </w:rPr>
        <w:t xml:space="preserve"> Systemic infections</w:t>
      </w:r>
    </w:p>
    <w:p w14:paraId="30303281" w14:textId="440E5029" w:rsidR="003F4725" w:rsidRPr="003F4725" w:rsidRDefault="003F4725" w:rsidP="003F4725">
      <w:pPr>
        <w:spacing w:line="360" w:lineRule="auto"/>
        <w:jc w:val="both"/>
        <w:rPr>
          <w:lang w:val="en-US"/>
        </w:rPr>
      </w:pPr>
      <w:r w:rsidRPr="003F4725">
        <w:rPr>
          <w:noProof/>
        </w:rPr>
        <w:drawing>
          <wp:inline distT="114300" distB="114300" distL="114300" distR="114300" wp14:anchorId="742611CE" wp14:editId="7421E013">
            <wp:extent cx="5731200" cy="2184400"/>
            <wp:effectExtent l="0" t="0" r="0" b="0"/>
            <wp:docPr id="9" name="image5.png" descr="Ein Bild, das Text, Quittung, Schrift, Screensho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.png" descr="Ein Bild, das Text, Quittung, Schrift, Screenshot enthält.&#10;&#10;Automatisch generierte Beschreibu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8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C5F4F7" w14:textId="66619C0E" w:rsidR="000F4A6B" w:rsidRDefault="005F201D" w:rsidP="005F201D">
      <w:pPr>
        <w:spacing w:after="240" w:line="360" w:lineRule="auto"/>
        <w:jc w:val="both"/>
        <w:rPr>
          <w:rFonts w:ascii="Arial" w:hAnsi="Arial" w:cs="Arial"/>
          <w:color w:val="1F1F1F"/>
          <w:sz w:val="18"/>
          <w:szCs w:val="18"/>
          <w:shd w:val="clear" w:color="auto" w:fill="FFFFFF"/>
          <w:lang w:val="en-GB"/>
        </w:rPr>
      </w:pPr>
      <w:r w:rsidRPr="00680204">
        <w:rPr>
          <w:rFonts w:ascii="Arial" w:hAnsi="Arial" w:cs="Arial"/>
          <w:sz w:val="18"/>
          <w:szCs w:val="18"/>
          <w:lang w:val="en-GB"/>
        </w:rPr>
        <w:t>rIL2: recombinant Interleukin</w:t>
      </w:r>
      <w:r w:rsidRPr="00680204">
        <w:rPr>
          <w:sz w:val="18"/>
          <w:szCs w:val="18"/>
          <w:lang w:val="en-GB"/>
        </w:rPr>
        <w:t xml:space="preserve"> 2, OR: odds ratio, </w:t>
      </w:r>
      <w:r w:rsidRPr="00680204">
        <w:rPr>
          <w:rFonts w:ascii="Arial" w:hAnsi="Arial" w:cs="Arial"/>
          <w:sz w:val="18"/>
          <w:szCs w:val="18"/>
          <w:lang w:val="en-GB"/>
        </w:rPr>
        <w:t xml:space="preserve">CI: confidence </w:t>
      </w:r>
      <w:r w:rsidRPr="00680204">
        <w:rPr>
          <w:rFonts w:ascii="Arial" w:hAnsi="Arial" w:cs="Arial"/>
          <w:color w:val="1F1F1F"/>
          <w:sz w:val="18"/>
          <w:szCs w:val="18"/>
          <w:shd w:val="clear" w:color="auto" w:fill="FFFFFF"/>
          <w:lang w:val="en-GB"/>
        </w:rPr>
        <w:t>interval</w:t>
      </w:r>
    </w:p>
    <w:p w14:paraId="16EF8246" w14:textId="77777777" w:rsidR="005F201D" w:rsidRPr="005F201D" w:rsidRDefault="005F201D" w:rsidP="005F201D">
      <w:pPr>
        <w:spacing w:after="240" w:line="360" w:lineRule="auto"/>
        <w:jc w:val="both"/>
        <w:rPr>
          <w:sz w:val="18"/>
          <w:szCs w:val="18"/>
          <w:lang w:val="en-GB"/>
        </w:rPr>
      </w:pPr>
    </w:p>
    <w:p w14:paraId="2F50FF3B" w14:textId="4E7EDBE0" w:rsidR="003F4725" w:rsidRPr="003F4725" w:rsidRDefault="003F4725" w:rsidP="003F472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F4725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99697B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F4725">
        <w:rPr>
          <w:rFonts w:ascii="Arial" w:hAnsi="Arial" w:cs="Arial"/>
          <w:b/>
          <w:bCs/>
          <w:sz w:val="22"/>
          <w:szCs w:val="22"/>
          <w:lang w:val="en-US"/>
        </w:rPr>
        <w:t>3:</w:t>
      </w:r>
      <w:r w:rsidRPr="003F4725">
        <w:rPr>
          <w:rFonts w:ascii="Arial" w:hAnsi="Arial" w:cs="Arial"/>
          <w:sz w:val="22"/>
          <w:szCs w:val="22"/>
          <w:lang w:val="en-US"/>
        </w:rPr>
        <w:t xml:space="preserve"> Anastomotic leakage</w:t>
      </w:r>
    </w:p>
    <w:p w14:paraId="69993DF1" w14:textId="36EA379E" w:rsidR="003F4725" w:rsidRPr="003F4725" w:rsidRDefault="003F4725" w:rsidP="003F4725">
      <w:pPr>
        <w:spacing w:line="360" w:lineRule="auto"/>
        <w:jc w:val="both"/>
        <w:rPr>
          <w:lang w:val="en-US"/>
        </w:rPr>
      </w:pPr>
      <w:r w:rsidRPr="003F4725">
        <w:rPr>
          <w:noProof/>
        </w:rPr>
        <w:drawing>
          <wp:inline distT="114300" distB="114300" distL="114300" distR="114300" wp14:anchorId="526485E8" wp14:editId="7572097E">
            <wp:extent cx="5731200" cy="2108200"/>
            <wp:effectExtent l="0" t="0" r="0" b="0"/>
            <wp:docPr id="1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10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B5B252" w14:textId="77777777" w:rsidR="005F201D" w:rsidRPr="00680204" w:rsidRDefault="005F201D" w:rsidP="005F201D">
      <w:pPr>
        <w:spacing w:after="240" w:line="360" w:lineRule="auto"/>
        <w:jc w:val="both"/>
        <w:rPr>
          <w:sz w:val="18"/>
          <w:szCs w:val="18"/>
          <w:lang w:val="en-GB"/>
        </w:rPr>
      </w:pPr>
      <w:r w:rsidRPr="00680204">
        <w:rPr>
          <w:rFonts w:ascii="Arial" w:hAnsi="Arial" w:cs="Arial"/>
          <w:sz w:val="18"/>
          <w:szCs w:val="18"/>
          <w:lang w:val="en-GB"/>
        </w:rPr>
        <w:t>rIL2: recombinant Interleukin</w:t>
      </w:r>
      <w:r w:rsidRPr="00680204">
        <w:rPr>
          <w:sz w:val="18"/>
          <w:szCs w:val="18"/>
          <w:lang w:val="en-GB"/>
        </w:rPr>
        <w:t xml:space="preserve"> 2, OR: odds ratio, </w:t>
      </w:r>
      <w:r w:rsidRPr="00680204">
        <w:rPr>
          <w:rFonts w:ascii="Arial" w:hAnsi="Arial" w:cs="Arial"/>
          <w:sz w:val="18"/>
          <w:szCs w:val="18"/>
          <w:lang w:val="en-GB"/>
        </w:rPr>
        <w:t xml:space="preserve">CI: confidence </w:t>
      </w:r>
      <w:r w:rsidRPr="00680204">
        <w:rPr>
          <w:rFonts w:ascii="Arial" w:hAnsi="Arial" w:cs="Arial"/>
          <w:color w:val="1F1F1F"/>
          <w:sz w:val="18"/>
          <w:szCs w:val="18"/>
          <w:shd w:val="clear" w:color="auto" w:fill="FFFFFF"/>
          <w:lang w:val="en-GB"/>
        </w:rPr>
        <w:t>interval</w:t>
      </w:r>
    </w:p>
    <w:p w14:paraId="164E7A70" w14:textId="77777777" w:rsidR="000F4A6B" w:rsidRDefault="000F4A6B" w:rsidP="003F472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251ECDE" w14:textId="7FA5CA4A" w:rsidR="003F4725" w:rsidRPr="003F4725" w:rsidRDefault="003F4725" w:rsidP="003F4725">
      <w:pPr>
        <w:rPr>
          <w:rFonts w:ascii="Arial" w:hAnsi="Arial" w:cs="Arial"/>
          <w:sz w:val="22"/>
          <w:szCs w:val="22"/>
          <w:lang w:val="en-US"/>
        </w:rPr>
      </w:pPr>
      <w:r w:rsidRPr="003F4725"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99697B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F4725">
        <w:rPr>
          <w:rFonts w:ascii="Arial" w:hAnsi="Arial" w:cs="Arial"/>
          <w:b/>
          <w:bCs/>
          <w:sz w:val="22"/>
          <w:szCs w:val="22"/>
          <w:lang w:val="en-US"/>
        </w:rPr>
        <w:t>4:</w:t>
      </w:r>
      <w:r w:rsidRPr="003F4725">
        <w:rPr>
          <w:rFonts w:ascii="Arial" w:hAnsi="Arial" w:cs="Arial"/>
          <w:sz w:val="22"/>
          <w:szCs w:val="22"/>
          <w:lang w:val="en-US"/>
        </w:rPr>
        <w:t xml:space="preserve"> Other complications</w:t>
      </w:r>
    </w:p>
    <w:p w14:paraId="612120E1" w14:textId="4EF747C1" w:rsidR="003F4725" w:rsidRDefault="003F4725" w:rsidP="003F4725">
      <w:pPr>
        <w:rPr>
          <w:lang w:val="en-US"/>
        </w:rPr>
      </w:pPr>
      <w:r w:rsidRPr="003F4725">
        <w:rPr>
          <w:noProof/>
        </w:rPr>
        <w:lastRenderedPageBreak/>
        <w:drawing>
          <wp:inline distT="114300" distB="114300" distL="114300" distR="114300" wp14:anchorId="7F88A627" wp14:editId="1CF58F96">
            <wp:extent cx="5731200" cy="2235200"/>
            <wp:effectExtent l="0" t="0" r="0" b="0"/>
            <wp:docPr id="3" name="image6.png" descr="Ein Bild, das Text, Quittung, Screenshot, Schrif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.png" descr="Ein Bild, das Text, Quittung, Screenshot, Schrift enthält.&#10;&#10;Automatisch generierte Beschreibu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3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323EED" w14:textId="77777777" w:rsidR="005F201D" w:rsidRPr="00680204" w:rsidRDefault="005F201D" w:rsidP="005F201D">
      <w:pPr>
        <w:spacing w:after="240" w:line="360" w:lineRule="auto"/>
        <w:jc w:val="both"/>
        <w:rPr>
          <w:sz w:val="18"/>
          <w:szCs w:val="18"/>
          <w:lang w:val="en-GB"/>
        </w:rPr>
      </w:pPr>
      <w:r w:rsidRPr="00680204">
        <w:rPr>
          <w:rFonts w:ascii="Arial" w:hAnsi="Arial" w:cs="Arial"/>
          <w:sz w:val="18"/>
          <w:szCs w:val="18"/>
          <w:lang w:val="en-GB"/>
        </w:rPr>
        <w:t>rIL2: recombinant Interleukin</w:t>
      </w:r>
      <w:r w:rsidRPr="00680204">
        <w:rPr>
          <w:sz w:val="18"/>
          <w:szCs w:val="18"/>
          <w:lang w:val="en-GB"/>
        </w:rPr>
        <w:t xml:space="preserve"> 2, OR: odds ratio, </w:t>
      </w:r>
      <w:r w:rsidRPr="00680204">
        <w:rPr>
          <w:rFonts w:ascii="Arial" w:hAnsi="Arial" w:cs="Arial"/>
          <w:sz w:val="18"/>
          <w:szCs w:val="18"/>
          <w:lang w:val="en-GB"/>
        </w:rPr>
        <w:t xml:space="preserve">CI: confidence </w:t>
      </w:r>
      <w:r w:rsidRPr="00680204">
        <w:rPr>
          <w:rFonts w:ascii="Arial" w:hAnsi="Arial" w:cs="Arial"/>
          <w:color w:val="1F1F1F"/>
          <w:sz w:val="18"/>
          <w:szCs w:val="18"/>
          <w:shd w:val="clear" w:color="auto" w:fill="FFFFFF"/>
          <w:lang w:val="en-GB"/>
        </w:rPr>
        <w:t>interval</w:t>
      </w:r>
    </w:p>
    <w:p w14:paraId="0953D580" w14:textId="77777777" w:rsidR="005F201D" w:rsidRPr="001013D2" w:rsidRDefault="005F201D" w:rsidP="003F4725">
      <w:pPr>
        <w:rPr>
          <w:lang w:val="en-US"/>
        </w:rPr>
      </w:pPr>
    </w:p>
    <w:sectPr w:rsidR="005F201D" w:rsidRPr="001013D2" w:rsidSect="00DD0B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3D2"/>
    <w:rsid w:val="000D4F0D"/>
    <w:rsid w:val="000E30C5"/>
    <w:rsid w:val="000F4A6B"/>
    <w:rsid w:val="000F6B79"/>
    <w:rsid w:val="001013D2"/>
    <w:rsid w:val="00103709"/>
    <w:rsid w:val="0019034C"/>
    <w:rsid w:val="001C16E1"/>
    <w:rsid w:val="00205311"/>
    <w:rsid w:val="00224B92"/>
    <w:rsid w:val="00230F06"/>
    <w:rsid w:val="002530A6"/>
    <w:rsid w:val="00255E00"/>
    <w:rsid w:val="003076FF"/>
    <w:rsid w:val="00335B8D"/>
    <w:rsid w:val="003F4725"/>
    <w:rsid w:val="00410906"/>
    <w:rsid w:val="004E310D"/>
    <w:rsid w:val="004E4C6E"/>
    <w:rsid w:val="00504503"/>
    <w:rsid w:val="005A3C13"/>
    <w:rsid w:val="005B2305"/>
    <w:rsid w:val="005F201D"/>
    <w:rsid w:val="00603A3B"/>
    <w:rsid w:val="00607703"/>
    <w:rsid w:val="0062742E"/>
    <w:rsid w:val="00641260"/>
    <w:rsid w:val="0069339A"/>
    <w:rsid w:val="006E3299"/>
    <w:rsid w:val="00711196"/>
    <w:rsid w:val="00712282"/>
    <w:rsid w:val="007465F4"/>
    <w:rsid w:val="0076605E"/>
    <w:rsid w:val="007753B7"/>
    <w:rsid w:val="007825B3"/>
    <w:rsid w:val="007A2F57"/>
    <w:rsid w:val="007B6D6D"/>
    <w:rsid w:val="007B7625"/>
    <w:rsid w:val="007C779F"/>
    <w:rsid w:val="007F0366"/>
    <w:rsid w:val="008136B6"/>
    <w:rsid w:val="008151A9"/>
    <w:rsid w:val="008225DA"/>
    <w:rsid w:val="0083312D"/>
    <w:rsid w:val="00844B0A"/>
    <w:rsid w:val="008707B2"/>
    <w:rsid w:val="008E4DA5"/>
    <w:rsid w:val="00955C68"/>
    <w:rsid w:val="00966094"/>
    <w:rsid w:val="0099697B"/>
    <w:rsid w:val="009F38B9"/>
    <w:rsid w:val="00A3167E"/>
    <w:rsid w:val="00A34792"/>
    <w:rsid w:val="00A64708"/>
    <w:rsid w:val="00A9429E"/>
    <w:rsid w:val="00AB3BE0"/>
    <w:rsid w:val="00AC0A96"/>
    <w:rsid w:val="00B06459"/>
    <w:rsid w:val="00B53DD6"/>
    <w:rsid w:val="00B729FD"/>
    <w:rsid w:val="00BA44EF"/>
    <w:rsid w:val="00BA47FB"/>
    <w:rsid w:val="00BF431C"/>
    <w:rsid w:val="00C05DA8"/>
    <w:rsid w:val="00C32886"/>
    <w:rsid w:val="00C86762"/>
    <w:rsid w:val="00CC197E"/>
    <w:rsid w:val="00D40199"/>
    <w:rsid w:val="00D52CD7"/>
    <w:rsid w:val="00D91925"/>
    <w:rsid w:val="00DA5A8F"/>
    <w:rsid w:val="00DD0B3D"/>
    <w:rsid w:val="00DF5EA8"/>
    <w:rsid w:val="00E366EB"/>
    <w:rsid w:val="00E4238B"/>
    <w:rsid w:val="00E712F9"/>
    <w:rsid w:val="00EC6B5C"/>
    <w:rsid w:val="00F20320"/>
    <w:rsid w:val="00F8311C"/>
    <w:rsid w:val="00F95DB1"/>
    <w:rsid w:val="00FD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BCD7B1"/>
  <w15:chartTrackingRefBased/>
  <w15:docId w15:val="{F73DC82E-FC33-F640-BE7F-8413E03C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013D2"/>
    <w:rPr>
      <w:color w:val="467886" w:themeColor="hyperlink"/>
      <w:u w:val="single"/>
    </w:rPr>
  </w:style>
  <w:style w:type="character" w:customStyle="1" w:styleId="apple-converted-space">
    <w:name w:val="apple-converted-space"/>
    <w:basedOn w:val="Absatz-Standardschriftart"/>
    <w:rsid w:val="001013D2"/>
  </w:style>
  <w:style w:type="character" w:styleId="BesuchterLink">
    <w:name w:val="FollowedHyperlink"/>
    <w:basedOn w:val="Absatz-Standardschriftart"/>
    <w:uiPriority w:val="99"/>
    <w:semiHidden/>
    <w:unhideWhenUsed/>
    <w:rsid w:val="001013D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1</Words>
  <Characters>259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rcicka</dc:creator>
  <cp:keywords/>
  <dc:description/>
  <cp:lastModifiedBy>Horcicka, Anna</cp:lastModifiedBy>
  <cp:revision>9</cp:revision>
  <dcterms:created xsi:type="dcterms:W3CDTF">2024-08-11T13:45:00Z</dcterms:created>
  <dcterms:modified xsi:type="dcterms:W3CDTF">2025-11-30T19:38:00Z</dcterms:modified>
</cp:coreProperties>
</file>